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9918" w:type="dxa"/>
        <w:jc w:val="center"/>
        <w:tblInd w:w="0" w:type="dxa"/>
        <w:tblLook w:val="04A0" w:firstRow="1" w:lastRow="0" w:firstColumn="1" w:lastColumn="0" w:noHBand="0" w:noVBand="1"/>
      </w:tblPr>
      <w:tblGrid>
        <w:gridCol w:w="1383"/>
        <w:gridCol w:w="3007"/>
        <w:gridCol w:w="5528"/>
      </w:tblGrid>
      <w:tr w:rsidR="00BD19A5" w14:paraId="14F9017F" w14:textId="77777777" w:rsidTr="001A6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14:paraId="348C534F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ethod</w:t>
            </w:r>
          </w:p>
        </w:tc>
        <w:tc>
          <w:tcPr>
            <w:tcW w:w="3007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14:paraId="0664D96A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Chars="300" w:firstLine="600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name </w:t>
            </w:r>
          </w:p>
        </w:tc>
        <w:tc>
          <w:tcPr>
            <w:tcW w:w="5528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14:paraId="65F57792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Chars="500" w:firstLine="1000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gramStart"/>
            <w:r w:rsidRPr="00361CC5">
              <w:rPr>
                <w:rFonts w:ascii="Times New Roman" w:hAnsi="Times New Roman" w:cs="Times New Roman"/>
                <w:bCs w:val="0"/>
                <w:sz w:val="20"/>
                <w:szCs w:val="20"/>
              </w:rPr>
              <w:t>sequence(</w:t>
            </w:r>
            <w:proofErr w:type="gramEnd"/>
            <w:r w:rsidRPr="00361CC5">
              <w:rPr>
                <w:rFonts w:ascii="Times New Roman" w:hAnsi="Times New Roman" w:cs="Times New Roman"/>
                <w:bCs w:val="0"/>
                <w:sz w:val="20"/>
                <w:szCs w:val="20"/>
              </w:rPr>
              <w:t>5 ′—3 ′)</w:t>
            </w:r>
          </w:p>
        </w:tc>
      </w:tr>
      <w:tr w:rsidR="001A66A2" w14:paraId="61833A47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F5F78C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26A79A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1109E">
              <w:rPr>
                <w:rFonts w:ascii="Times New Roman" w:hAnsi="Times New Roman" w:cs="Times New Roman"/>
                <w:sz w:val="20"/>
                <w:szCs w:val="20"/>
              </w:rPr>
              <w:t>i-USP39-1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F88E98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5C">
              <w:rPr>
                <w:rFonts w:ascii="Times New Roman" w:hAnsi="Times New Roman"/>
                <w:sz w:val="20"/>
                <w:szCs w:val="20"/>
              </w:rPr>
              <w:t>TCAAGAGATTCACTAAGAA</w:t>
            </w:r>
          </w:p>
        </w:tc>
      </w:tr>
      <w:tr w:rsidR="001A66A2" w14:paraId="75FF8ED0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5FA690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85A3F4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1109E">
              <w:rPr>
                <w:rFonts w:ascii="Times New Roman" w:hAnsi="Times New Roman" w:cs="Times New Roman"/>
                <w:sz w:val="20"/>
                <w:szCs w:val="20"/>
              </w:rPr>
              <w:t>i-USP3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EF7F9D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5C">
              <w:rPr>
                <w:rFonts w:ascii="Times New Roman" w:hAnsi="Times New Roman"/>
                <w:sz w:val="20"/>
                <w:szCs w:val="20"/>
              </w:rPr>
              <w:t>GCAGTTGTACTTTGCAGTA</w:t>
            </w:r>
          </w:p>
        </w:tc>
      </w:tr>
      <w:tr w:rsidR="001A66A2" w14:paraId="77B8EC71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16A72A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17DBC9" w14:textId="77777777" w:rsidR="001A66A2" w:rsidRPr="00361CC5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578C94" w14:textId="77777777" w:rsidR="001A66A2" w:rsidRPr="00361CC5" w:rsidRDefault="001A66A2" w:rsidP="00A30B1A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TCTCCGAACGTGTCACGT</w:t>
            </w:r>
          </w:p>
        </w:tc>
      </w:tr>
      <w:tr w:rsidR="001A66A2" w14:paraId="4F88BAB7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D4247C" w14:textId="494F37BE" w:rsidR="001A66A2" w:rsidRPr="001A66A2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A66A2">
              <w:rPr>
                <w:rFonts w:ascii="Times New Roman" w:hAnsi="Times New Roman" w:cs="Times New Roman"/>
                <w:b w:val="0"/>
                <w:sz w:val="20"/>
                <w:szCs w:val="20"/>
              </w:rPr>
              <w:t>sh</w:t>
            </w:r>
            <w:proofErr w:type="spellEnd"/>
            <w:r w:rsidRPr="001A66A2"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888536" w14:textId="711DC5FA" w:rsidR="001A66A2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6A2">
              <w:rPr>
                <w:rFonts w:ascii="Times New Roman" w:hAnsi="Times New Roman" w:cs="Times New Roman"/>
                <w:sz w:val="20"/>
                <w:szCs w:val="20"/>
              </w:rPr>
              <w:t>sh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P39</w:t>
            </w:r>
            <w:r w:rsidR="0037302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121764" w14:textId="77777777" w:rsidR="001A66A2" w:rsidRDefault="001A66A2" w:rsidP="00A30B1A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66A2">
              <w:rPr>
                <w:rFonts w:ascii="Times New Roman" w:hAnsi="Times New Roman"/>
                <w:sz w:val="20"/>
                <w:szCs w:val="20"/>
              </w:rPr>
              <w:t>CCGGGATTTGGAAGAGGCGAGATAACTCGAG</w:t>
            </w:r>
          </w:p>
          <w:p w14:paraId="696B2C20" w14:textId="5A4FBCFD" w:rsidR="001A66A2" w:rsidRDefault="001A66A2" w:rsidP="00A30B1A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66A2">
              <w:rPr>
                <w:rFonts w:ascii="Times New Roman" w:hAnsi="Times New Roman"/>
                <w:sz w:val="20"/>
                <w:szCs w:val="20"/>
              </w:rPr>
              <w:t>TTATCTCGCCTCTTCCAAATCTTTTTG</w:t>
            </w:r>
          </w:p>
        </w:tc>
      </w:tr>
      <w:tr w:rsidR="00373022" w14:paraId="264F8D5D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15D2E8" w14:textId="0214911A" w:rsidR="00373022" w:rsidRPr="001A66A2" w:rsidRDefault="0037302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66A2">
              <w:rPr>
                <w:rFonts w:ascii="Times New Roman" w:hAnsi="Times New Roman" w:cs="Times New Roman"/>
                <w:b w:val="0"/>
                <w:sz w:val="20"/>
                <w:szCs w:val="20"/>
              </w:rPr>
              <w:t>sh</w:t>
            </w:r>
            <w:proofErr w:type="spellEnd"/>
            <w:r w:rsidRPr="001A66A2"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48D6E4" w14:textId="3C234ADD" w:rsidR="00373022" w:rsidRPr="001A66A2" w:rsidRDefault="0037302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6A2">
              <w:rPr>
                <w:rFonts w:ascii="Times New Roman" w:hAnsi="Times New Roman" w:cs="Times New Roman"/>
                <w:sz w:val="20"/>
                <w:szCs w:val="20"/>
              </w:rPr>
              <w:t>sh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P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bookmarkStart w:id="0" w:name="_GoBack"/>
            <w:bookmarkEnd w:id="0"/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9410C4" w14:textId="77777777" w:rsidR="00373022" w:rsidRDefault="00373022" w:rsidP="00A30B1A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3022">
              <w:rPr>
                <w:rFonts w:ascii="Times New Roman" w:hAnsi="Times New Roman"/>
                <w:sz w:val="20"/>
                <w:szCs w:val="20"/>
              </w:rPr>
              <w:t>CCGGGTTGCCTCCATATCTAATCTTCTCGAGAAG</w:t>
            </w:r>
          </w:p>
          <w:p w14:paraId="76689CAD" w14:textId="5B90AEF0" w:rsidR="00373022" w:rsidRPr="001A66A2" w:rsidRDefault="00373022" w:rsidP="00A30B1A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3022">
              <w:rPr>
                <w:rFonts w:ascii="Times New Roman" w:hAnsi="Times New Roman"/>
                <w:sz w:val="20"/>
                <w:szCs w:val="20"/>
              </w:rPr>
              <w:t>ATTAGATATGGAGGCAACTTTTT</w:t>
            </w:r>
          </w:p>
        </w:tc>
      </w:tr>
      <w:tr w:rsidR="001A66A2" w14:paraId="29E4EABA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DCC2CA" w14:textId="4016CC9C" w:rsidR="001A66A2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66A2">
              <w:rPr>
                <w:rFonts w:ascii="Times New Roman" w:hAnsi="Times New Roman" w:cs="Times New Roman"/>
                <w:b w:val="0"/>
                <w:sz w:val="20"/>
                <w:szCs w:val="20"/>
              </w:rPr>
              <w:t>sh</w:t>
            </w:r>
            <w:proofErr w:type="spellEnd"/>
            <w:r w:rsidRPr="001A66A2">
              <w:rPr>
                <w:rFonts w:ascii="Times New Roman" w:hAnsi="Times New Roman" w:cs="Times New Roman"/>
                <w:b w:val="0"/>
                <w:sz w:val="20"/>
                <w:szCs w:val="20"/>
              </w:rPr>
              <w:t>-RNA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296D75" w14:textId="6632F918" w:rsidR="001A66A2" w:rsidRDefault="001A66A2" w:rsidP="00A30B1A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66A2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1A66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-MYC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10CEB9" w14:textId="77777777" w:rsidR="001A66A2" w:rsidRDefault="001A66A2" w:rsidP="00A30B1A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66A2">
              <w:rPr>
                <w:rFonts w:ascii="Times New Roman" w:hAnsi="Times New Roman"/>
                <w:sz w:val="20"/>
                <w:szCs w:val="20"/>
              </w:rPr>
              <w:t>CCGGCCTGAGACAGATCAGCAACAACTCGAGT</w:t>
            </w:r>
          </w:p>
          <w:p w14:paraId="1859036B" w14:textId="6DA3C02F" w:rsidR="001A66A2" w:rsidRDefault="001A66A2" w:rsidP="00A30B1A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66A2">
              <w:rPr>
                <w:rFonts w:ascii="Times New Roman" w:hAnsi="Times New Roman"/>
                <w:sz w:val="20"/>
                <w:szCs w:val="20"/>
              </w:rPr>
              <w:t>TGTTGCTGATCTGTCTCAGGTTTTTG</w:t>
            </w:r>
          </w:p>
        </w:tc>
      </w:tr>
      <w:tr w:rsidR="00BD19A5" w14:paraId="3284F896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BB165E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55D496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C9606C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7C2E">
              <w:rPr>
                <w:rFonts w:ascii="Times New Roman" w:hAnsi="Times New Roman" w:cs="Times New Roman"/>
              </w:rPr>
              <w:t>CAGAACATCATCCCTGCCTCTAC</w:t>
            </w:r>
          </w:p>
        </w:tc>
      </w:tr>
      <w:tr w:rsidR="00BD19A5" w14:paraId="2F240200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154F4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64F2E7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C74EBA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7C2E">
              <w:rPr>
                <w:rFonts w:ascii="Times New Roman" w:hAnsi="Times New Roman" w:cs="Times New Roman"/>
              </w:rPr>
              <w:t>TTGAAGTCAGAGGAGACCACCTG</w:t>
            </w:r>
          </w:p>
        </w:tc>
      </w:tr>
      <w:tr w:rsidR="00BD19A5" w14:paraId="76218B5E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6D77F8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A020E2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P39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1A7C5B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7C2E">
              <w:rPr>
                <w:rFonts w:ascii="Times New Roman" w:hAnsi="Times New Roman" w:cs="Times New Roman"/>
              </w:rPr>
              <w:t>CACTTACCTGCCGGGTATTGT</w:t>
            </w:r>
          </w:p>
        </w:tc>
      </w:tr>
      <w:tr w:rsidR="00BD19A5" w14:paraId="788EA968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EC8CF5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E87DEE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P39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33CEBA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7C2E">
              <w:rPr>
                <w:rFonts w:ascii="Times New Roman" w:hAnsi="Times New Roman" w:cs="Times New Roman"/>
              </w:rPr>
              <w:t>CCTGGAGGACGTTTGATGTTCT</w:t>
            </w:r>
          </w:p>
        </w:tc>
      </w:tr>
      <w:tr w:rsidR="00BD19A5" w14:paraId="4C54F95A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05F3F1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6C3373" w14:textId="77777777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FEA6E2" w14:textId="77777777" w:rsidR="00BD19A5" w:rsidRPr="00361CC5" w:rsidRDefault="00BD19A5" w:rsidP="00817774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17C2E">
              <w:rPr>
                <w:rFonts w:ascii="Times New Roman" w:hAnsi="Times New Roman"/>
              </w:rPr>
              <w:t>ACCCAGGGGAAGACCCAAA</w:t>
            </w:r>
          </w:p>
        </w:tc>
      </w:tr>
      <w:tr w:rsidR="00BD19A5" w14:paraId="1C37A955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EED5F2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92A677" w14:textId="776A7FAB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08FF51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7C2E">
              <w:rPr>
                <w:rFonts w:ascii="Times New Roman" w:hAnsi="Times New Roman" w:cs="Times New Roman"/>
              </w:rPr>
              <w:t>CCTCTTGGCCGTTTTTCTCCA</w:t>
            </w:r>
          </w:p>
        </w:tc>
      </w:tr>
      <w:tr w:rsidR="00BD19A5" w14:paraId="37BF4DDD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67F2BB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D7A30A" w14:textId="77777777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 xml:space="preserve">-F 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966577" w14:textId="77777777" w:rsidR="00BD19A5" w:rsidRPr="002C25F2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25F2">
              <w:rPr>
                <w:rFonts w:ascii="Times New Roman" w:hAnsi="Times New Roman" w:cs="Times New Roman"/>
              </w:rPr>
              <w:t>CACAGTGTGGCTATGGTGTG</w:t>
            </w:r>
          </w:p>
        </w:tc>
      </w:tr>
      <w:tr w:rsidR="00BD19A5" w14:paraId="13CC8CBB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1AE3A3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9BC193" w14:textId="77777777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5E0AAE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CATCTGAAGCTGGGAATGA</w:t>
            </w:r>
          </w:p>
        </w:tc>
      </w:tr>
      <w:tr w:rsidR="00BD19A5" w14:paraId="6A893EDF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3F9B68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39A479" w14:textId="77777777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ex1-int1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677892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8B">
              <w:rPr>
                <w:rFonts w:ascii="Times New Roman" w:hAnsi="Times New Roman" w:cs="Times New Roman"/>
                <w:sz w:val="20"/>
                <w:szCs w:val="20"/>
              </w:rPr>
              <w:t>CAGCAGCAAGTCAGTACGAG</w:t>
            </w:r>
          </w:p>
        </w:tc>
      </w:tr>
      <w:tr w:rsidR="00BD19A5" w14:paraId="55A8DFDE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3DD5F1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54BBB" w14:textId="77777777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ex1-int1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76FBDC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8B">
              <w:rPr>
                <w:rFonts w:ascii="Times New Roman" w:hAnsi="Times New Roman" w:cs="Times New Roman"/>
                <w:sz w:val="20"/>
                <w:szCs w:val="20"/>
              </w:rPr>
              <w:t>GCACAATAGCGAAAGTCCGA</w:t>
            </w:r>
          </w:p>
        </w:tc>
      </w:tr>
      <w:tr w:rsidR="00BD19A5" w14:paraId="72AB0FE8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A12349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D386FB" w14:textId="77777777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int4-ex5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EE0E65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4123">
              <w:rPr>
                <w:rFonts w:ascii="Times New Roman" w:hAnsi="Times New Roman" w:cs="Times New Roman"/>
                <w:sz w:val="20"/>
                <w:szCs w:val="20"/>
              </w:rPr>
              <w:t>ATCCTCTTTTGAGGCAAGCA</w:t>
            </w:r>
          </w:p>
        </w:tc>
      </w:tr>
      <w:tr w:rsidR="00BD19A5" w14:paraId="6DBC1FB4" w14:textId="77777777" w:rsidTr="001A66A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8E219B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361C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AC078F" w14:textId="77777777" w:rsidR="00BD19A5" w:rsidRPr="00361CC5" w:rsidRDefault="00BD19A5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int4-ex5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AAC107" w14:textId="77777777" w:rsidR="00BD19A5" w:rsidRPr="00361CC5" w:rsidRDefault="00BD19A5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4123">
              <w:rPr>
                <w:rFonts w:ascii="Times New Roman" w:hAnsi="Times New Roman" w:cs="Times New Roman"/>
                <w:sz w:val="20"/>
                <w:szCs w:val="20"/>
              </w:rPr>
              <w:t>TCTTCGGCAGACTCTTGTGA</w:t>
            </w:r>
          </w:p>
        </w:tc>
      </w:tr>
      <w:tr w:rsidR="00872A71" w14:paraId="64803B47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192776" w14:textId="4A301235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0BC970" w14:textId="31375EF2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inigene-3-4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3B92ED" w14:textId="34424A6C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5E5C">
              <w:rPr>
                <w:rFonts w:ascii="Times New Roman" w:hAnsi="Times New Roman"/>
                <w:sz w:val="20"/>
                <w:szCs w:val="20"/>
              </w:rPr>
              <w:t>AAAGCAGAAGCCACTGGAGAAAAAC</w:t>
            </w:r>
          </w:p>
        </w:tc>
      </w:tr>
      <w:tr w:rsidR="00872A71" w14:paraId="5E8551B6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6F00F0" w14:textId="6E2DE946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83D17B" w14:textId="725B0CAD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inigene-3-4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080A70" w14:textId="2A023891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4F2A">
              <w:rPr>
                <w:rFonts w:ascii="Times New Roman" w:hAnsi="Times New Roman"/>
                <w:sz w:val="20"/>
                <w:szCs w:val="20"/>
              </w:rPr>
              <w:t>CTGAGCAGGCTTCTTCTGAACAACT</w:t>
            </w:r>
          </w:p>
        </w:tc>
      </w:tr>
      <w:tr w:rsidR="00872A71" w14:paraId="74A7A2DA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9CA9F4" w14:textId="3240E5EC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30D2A1" w14:textId="7EC16101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inigene-3-3a/b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0D2DEC" w14:textId="5BB34E22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62CF">
              <w:rPr>
                <w:rFonts w:ascii="Times New Roman" w:hAnsi="Times New Roman"/>
                <w:szCs w:val="21"/>
              </w:rPr>
              <w:t>AAAGCAGAAGCCACTGGAGAAAAAC</w:t>
            </w:r>
          </w:p>
        </w:tc>
      </w:tr>
      <w:tr w:rsidR="00872A71" w14:paraId="1A0695AE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1F8984" w14:textId="08C9686A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B84C3" w14:textId="31B759DD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inigene-3-3a/b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5117B0" w14:textId="61FF4554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4F2A">
              <w:rPr>
                <w:rFonts w:ascii="Times New Roman" w:hAnsi="Times New Roman"/>
                <w:sz w:val="20"/>
                <w:szCs w:val="20"/>
              </w:rPr>
              <w:t>TCAGCCCACCCTCTACTCTCTAAGC</w:t>
            </w:r>
          </w:p>
        </w:tc>
      </w:tr>
      <w:tr w:rsidR="00872A71" w14:paraId="7979EE96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A8E66B" w14:textId="1913A3C0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9C3ECF" w14:textId="217DB65F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inigene-3-int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225DEC" w14:textId="6ECA2823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62CF">
              <w:rPr>
                <w:rFonts w:ascii="Times New Roman" w:hAnsi="Times New Roman"/>
                <w:szCs w:val="21"/>
              </w:rPr>
              <w:t>AAAGCAGAAGCCACTGGAGAAAAAC</w:t>
            </w:r>
          </w:p>
        </w:tc>
      </w:tr>
      <w:tr w:rsidR="00872A71" w14:paraId="2CCCD6EF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C2F81D" w14:textId="5C72A772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B541AF" w14:textId="358EAD70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00" w:firstLine="2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2-minigene-3-int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A5A58C" w14:textId="3DA0602E" w:rsidR="00872A71" w:rsidRPr="00361CC5" w:rsidRDefault="00872A71" w:rsidP="00817774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TGCACCCACTAACTCGTCAT</w:t>
            </w:r>
          </w:p>
        </w:tc>
      </w:tr>
      <w:tr w:rsidR="00872A71" w14:paraId="14944235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D33E92" w14:textId="744A0A55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142035" w14:textId="577B550A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snRNA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2481CB" w14:textId="317A4BB5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896355">
              <w:rPr>
                <w:rFonts w:ascii="Times New Roman" w:hAnsi="Times New Roman"/>
                <w:sz w:val="20"/>
                <w:szCs w:val="20"/>
              </w:rPr>
              <w:t>CTCGCTTCGGCAGCACA</w:t>
            </w:r>
          </w:p>
        </w:tc>
      </w:tr>
      <w:tr w:rsidR="00872A71" w14:paraId="255E3B14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CAFAB" w14:textId="3BB727E2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lastRenderedPageBreak/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ABE060" w14:textId="7C81EDBA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snRNA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CBB7FC" w14:textId="1F89F69A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217C6">
              <w:rPr>
                <w:rFonts w:ascii="Arial" w:hAnsi="Arial" w:cs="Arial"/>
                <w:sz w:val="20"/>
                <w:szCs w:val="20"/>
              </w:rPr>
              <w:t>AACGCTTCACGAATTTGCGT</w:t>
            </w:r>
          </w:p>
        </w:tc>
      </w:tr>
      <w:tr w:rsidR="00872A71" w14:paraId="00BB905F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0D43C3" w14:textId="0AC63981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ED4CFB" w14:textId="7198CF3F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A2 site1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AF1B6A" w14:textId="0E53855F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8301B">
              <w:rPr>
                <w:rFonts w:ascii="Times New Roman" w:hAnsi="Times New Roman"/>
                <w:sz w:val="20"/>
                <w:szCs w:val="20"/>
              </w:rPr>
              <w:t>TGTGCACATGTACCCTAAAACT</w:t>
            </w:r>
          </w:p>
        </w:tc>
      </w:tr>
      <w:tr w:rsidR="00872A71" w14:paraId="5BF20B4B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9E3E57" w14:textId="35304D20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CA616D" w14:textId="190BA6A2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A2 site1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088563" w14:textId="6F045ECE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TTAGCTGGGTGTGGTGGT</w:t>
            </w:r>
          </w:p>
        </w:tc>
      </w:tr>
      <w:tr w:rsidR="00872A71" w14:paraId="7FF28067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A81E66" w14:textId="15B5E965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A32D50" w14:textId="7EC7722C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A2 site2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0E0C16" w14:textId="447401D0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TCGTGCCTGGTCTAAAA</w:t>
            </w:r>
          </w:p>
        </w:tc>
      </w:tr>
      <w:tr w:rsidR="00872A71" w14:paraId="35036E79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34FC83" w14:textId="24FD62DA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C7E244" w14:textId="54177D5E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50" w:firstLine="3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A2 site2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4018C8" w14:textId="2943040D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AGAGCTATCCTGGACTCC</w:t>
            </w:r>
          </w:p>
        </w:tc>
      </w:tr>
      <w:tr w:rsidR="00872A71" w14:paraId="1D56D561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B1EC2D" w14:textId="7A1DEB5B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BE5A7B" w14:textId="352373D0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50" w:firstLine="3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A2 site3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A1FC3E" w14:textId="3582F25B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AGTGTGGCTATGGTGTG</w:t>
            </w:r>
          </w:p>
        </w:tc>
      </w:tr>
      <w:tr w:rsidR="00872A71" w14:paraId="34DB9E1C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44B1A6" w14:textId="211AB272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5FE4C1" w14:textId="62276577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50" w:firstLine="3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A2 site3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D7837A" w14:textId="056C1BAE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TCTGAAGCTGGGAATGA</w:t>
            </w:r>
          </w:p>
        </w:tc>
      </w:tr>
      <w:tr w:rsidR="00872A71" w14:paraId="68064409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4D7A40" w14:textId="6FDBD955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57E088" w14:textId="4CD75D91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50" w:firstLine="3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XM1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4DC833" w14:textId="53CA9BB2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TCTCCCACAATGCCTGG</w:t>
            </w:r>
          </w:p>
        </w:tc>
      </w:tr>
      <w:tr w:rsidR="00872A71" w14:paraId="12569991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6D029B" w14:textId="5DA85C15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72DF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6E72DF">
              <w:rPr>
                <w:rFonts w:ascii="Times New Roman" w:hAnsi="Times New Roman" w:cs="Times New Roman"/>
                <w:b w:val="0"/>
                <w:sz w:val="20"/>
                <w:szCs w:val="20"/>
              </w:rPr>
              <w:t>IP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09DF62" w14:textId="48497340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150" w:firstLine="3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XM1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CB7BBB" w14:textId="0E5929FF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CTGTCCACTAAAGCCATGC</w:t>
            </w:r>
          </w:p>
        </w:tc>
      </w:tr>
      <w:tr w:rsidR="00872A71" w14:paraId="72A9AD7B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4E00FB" w14:textId="3CF67627" w:rsidR="00872A71" w:rsidRPr="00361CC5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886498" w14:textId="11498C68" w:rsidR="00872A71" w:rsidRPr="00361CC5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B6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87D2AB" w14:textId="79C9EC98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D04D6">
              <w:rPr>
                <w:rFonts w:ascii="Times New Roman" w:hAnsi="Times New Roman"/>
                <w:sz w:val="20"/>
                <w:szCs w:val="20"/>
              </w:rPr>
              <w:t>CAACAGTTCCTCCTTTGGGC</w:t>
            </w:r>
          </w:p>
        </w:tc>
      </w:tr>
      <w:tr w:rsidR="00872A71" w14:paraId="2C989590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712CD6" w14:textId="0D051CA4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D1EFF8" w14:textId="63094F4C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B6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F00264" w14:textId="240E5EBA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TTTTCCACTTCATGCGTCGG</w:t>
            </w:r>
          </w:p>
        </w:tc>
      </w:tr>
      <w:tr w:rsidR="00872A71" w14:paraId="6B02C13D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AE89FB" w14:textId="106A9810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F045C3" w14:textId="2B39154C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B6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 xml:space="preserve">-F 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B1331E" w14:textId="49FF4273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AGTGAGTGAGACTTCCCGT</w:t>
            </w:r>
          </w:p>
        </w:tc>
      </w:tr>
      <w:tr w:rsidR="00872A71" w14:paraId="186205B6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BC3BF7" w14:textId="39EA1453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5567D8" w14:textId="6B640852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B6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7D9FA3" w14:textId="54E78ED5" w:rsidR="00872A71" w:rsidRPr="00361CC5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ATAGGGGACACAGCGAGAG</w:t>
            </w:r>
          </w:p>
        </w:tc>
      </w:tr>
      <w:tr w:rsidR="00872A71" w14:paraId="705E6FA0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B35AE7" w14:textId="32AADD71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B324AA" w14:textId="31ADA1BE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NB1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9251F2" w14:textId="68EC8138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AGAGGCAGCAGAACAAG</w:t>
            </w:r>
          </w:p>
        </w:tc>
      </w:tr>
      <w:tr w:rsidR="00872A71" w14:paraId="2FA01523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D7A990" w14:textId="55A5A378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90D39A" w14:textId="2EF9887F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NB1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12A711" w14:textId="431C5D87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AAGGGGAGGACATGTGG</w:t>
            </w:r>
          </w:p>
        </w:tc>
      </w:tr>
      <w:tr w:rsidR="00872A71" w14:paraId="07CA9E97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BEAA7B" w14:textId="65DF2457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9F243A" w14:textId="6115A10D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NB1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 xml:space="preserve">-F 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3D7BFF" w14:textId="7360A272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GTGAGCTGGGGAGAACTAT</w:t>
            </w:r>
          </w:p>
        </w:tc>
      </w:tr>
      <w:tr w:rsidR="00872A71" w14:paraId="00310B74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7EAC17" w14:textId="3813D8DF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9CAFFE" w14:textId="2DB97909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NB1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18819D" w14:textId="2367F263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TTGGCAATAACGTGAGC</w:t>
            </w:r>
          </w:p>
        </w:tc>
      </w:tr>
      <w:tr w:rsidR="00872A71" w14:paraId="4A650C01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F7C012" w14:textId="22BB87BA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9033BA" w14:textId="3A2698C3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F</w:t>
            </w:r>
            <w:r w:rsidR="00D43F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1D4176" w14:textId="6E5DD0B1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GAAGGTGAAGAAAACGGAG</w:t>
            </w:r>
          </w:p>
        </w:tc>
      </w:tr>
      <w:tr w:rsidR="00872A71" w14:paraId="23FBD35A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C748DE" w14:textId="6CF4CE82" w:rsidR="00872A71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432A2A" w14:textId="75BF4282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F</w:t>
            </w:r>
            <w:r w:rsidR="00D43F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m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B56BF8" w14:textId="065283E6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TTTCTGGAAAACCAACTTC</w:t>
            </w:r>
          </w:p>
        </w:tc>
      </w:tr>
      <w:tr w:rsidR="00872A71" w14:paraId="11C337A9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0D5BFE" w14:textId="193248AB" w:rsidR="00872A71" w:rsidRPr="006E72DF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8ED419" w14:textId="456774FB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F</w:t>
            </w:r>
            <w:r w:rsidR="00D43F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 xml:space="preserve">-F 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6B9F18" w14:textId="1B6713B6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AAACTGTCCACTTGTATACA</w:t>
            </w:r>
          </w:p>
        </w:tc>
      </w:tr>
      <w:tr w:rsidR="00872A71" w14:paraId="79E92D9C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23D1A7" w14:textId="33BBE010" w:rsidR="00872A71" w:rsidRPr="006E72DF" w:rsidRDefault="00872A71" w:rsidP="00872A71">
            <w:pPr>
              <w:pStyle w:val="a7"/>
              <w:overflowPunct w:val="0"/>
              <w:spacing w:line="360" w:lineRule="auto"/>
              <w:ind w:firstLine="40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T-</w:t>
            </w:r>
            <w:r w:rsidRPr="00361CC5">
              <w:rPr>
                <w:rFonts w:ascii="Times New Roman" w:hAnsi="Times New Roman" w:cs="Times New Roman"/>
                <w:b w:val="0"/>
                <w:sz w:val="20"/>
                <w:szCs w:val="20"/>
              </w:rPr>
              <w:t>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2EC425" w14:textId="2CFF8F7C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F</w:t>
            </w:r>
            <w:r w:rsidR="00D43F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preRNA</w:t>
            </w:r>
            <w:r w:rsidRPr="00361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277610" w14:textId="322CAFC3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AGGACAGTACCAAACGCT</w:t>
            </w:r>
          </w:p>
        </w:tc>
      </w:tr>
      <w:tr w:rsidR="00872A71" w14:paraId="6921A837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EE08BA" w14:textId="28DA331D" w:rsidR="00872A71" w:rsidRPr="006E72DF" w:rsidRDefault="00872A71" w:rsidP="00872A71">
            <w:pPr>
              <w:pStyle w:val="a7"/>
              <w:overflowPunct w:val="0"/>
              <w:spacing w:line="360" w:lineRule="auto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P</w:t>
            </w:r>
            <w:proofErr w:type="spellEnd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D1A501" w14:textId="31869A2D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39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B4049B" w14:textId="7E910E3B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792F">
              <w:rPr>
                <w:rFonts w:ascii="Times New Roman" w:hAnsi="Times New Roman"/>
                <w:sz w:val="20"/>
                <w:szCs w:val="20"/>
              </w:rPr>
              <w:t>ACAAATTTTCTGCAGCGTGA</w:t>
            </w:r>
          </w:p>
        </w:tc>
      </w:tr>
      <w:tr w:rsidR="00872A71" w14:paraId="3053D4CA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8ECA8D" w14:textId="1A12CE23" w:rsidR="00872A71" w:rsidRPr="006E72DF" w:rsidRDefault="00872A71" w:rsidP="00872A71">
            <w:pPr>
              <w:pStyle w:val="a7"/>
              <w:overflowPunct w:val="0"/>
              <w:spacing w:line="360" w:lineRule="auto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P</w:t>
            </w:r>
            <w:proofErr w:type="spellEnd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FD3772" w14:textId="27677116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39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450168" w14:textId="71415D2A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8792F">
              <w:rPr>
                <w:rFonts w:ascii="Times New Roman" w:hAnsi="Times New Roman"/>
                <w:sz w:val="20"/>
                <w:szCs w:val="20"/>
              </w:rPr>
              <w:t>GCCGGACATCTCCACTACC</w:t>
            </w:r>
          </w:p>
        </w:tc>
      </w:tr>
      <w:tr w:rsidR="00872A71" w14:paraId="12B95ABB" w14:textId="77777777" w:rsidTr="001A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81D443" w14:textId="5B8C0F3C" w:rsidR="00872A71" w:rsidRDefault="00872A71" w:rsidP="00872A71">
            <w:pPr>
              <w:pStyle w:val="a7"/>
              <w:overflowPunct w:val="0"/>
              <w:spacing w:line="360" w:lineRule="auto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P</w:t>
            </w:r>
            <w:proofErr w:type="spellEnd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B8CA36" w14:textId="2D0872D9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q22-F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32321E" w14:textId="5AEB90F8" w:rsidR="00872A71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A4A63">
              <w:rPr>
                <w:rFonts w:ascii="Times New Roman" w:hAnsi="Times New Roman"/>
                <w:sz w:val="20"/>
                <w:szCs w:val="20"/>
              </w:rPr>
              <w:t>CTACTCACTTATCCATCCAGGCTAC</w:t>
            </w:r>
          </w:p>
        </w:tc>
      </w:tr>
      <w:tr w:rsidR="00872A71" w14:paraId="7DD2AD2D" w14:textId="77777777" w:rsidTr="001A6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0B0FE5" w14:textId="24CCCC9A" w:rsidR="00872A71" w:rsidRDefault="00872A71" w:rsidP="00872A71">
            <w:pPr>
              <w:pStyle w:val="a7"/>
              <w:overflowPunct w:val="0"/>
              <w:spacing w:line="360" w:lineRule="auto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P</w:t>
            </w:r>
            <w:proofErr w:type="spellEnd"/>
            <w:r w:rsidRPr="003A4A63">
              <w:rPr>
                <w:rFonts w:ascii="Times New Roman" w:hAnsi="Times New Roman" w:cs="Times New Roman"/>
                <w:b w:val="0"/>
                <w:sz w:val="20"/>
                <w:szCs w:val="20"/>
              </w:rPr>
              <w:t>-PCR</w:t>
            </w:r>
          </w:p>
        </w:tc>
        <w:tc>
          <w:tcPr>
            <w:tcW w:w="3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6DAD17" w14:textId="15501268" w:rsidR="00872A71" w:rsidRDefault="00872A71" w:rsidP="00872A71">
            <w:pPr>
              <w:pStyle w:val="a7"/>
              <w:overflowPunct w:val="0"/>
              <w:spacing w:line="360" w:lineRule="auto"/>
              <w:ind w:firstLineChars="200"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q22-R</w:t>
            </w:r>
          </w:p>
        </w:tc>
        <w:tc>
          <w:tcPr>
            <w:tcW w:w="55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963095" w14:textId="6D69E782" w:rsidR="00872A71" w:rsidRPr="00117C2E" w:rsidRDefault="00872A71" w:rsidP="00872A71">
            <w:pPr>
              <w:widowControl/>
              <w:overflowPunct w:val="0"/>
              <w:spacing w:line="360" w:lineRule="auto"/>
              <w:ind w:firstLine="400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4A63">
              <w:rPr>
                <w:rFonts w:ascii="Times New Roman" w:hAnsi="Times New Roman"/>
                <w:sz w:val="20"/>
                <w:szCs w:val="20"/>
              </w:rPr>
              <w:t>ATTTCACACACTCAGACATCACAG</w:t>
            </w:r>
          </w:p>
        </w:tc>
      </w:tr>
    </w:tbl>
    <w:p w14:paraId="3CF662E9" w14:textId="77777777" w:rsidR="00801CF4" w:rsidRDefault="00801CF4"/>
    <w:sectPr w:rsidR="00801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251C2" w14:textId="77777777" w:rsidR="00764660" w:rsidRDefault="00764660" w:rsidP="00BD19A5">
      <w:r>
        <w:separator/>
      </w:r>
    </w:p>
  </w:endnote>
  <w:endnote w:type="continuationSeparator" w:id="0">
    <w:p w14:paraId="5C675FD3" w14:textId="77777777" w:rsidR="00764660" w:rsidRDefault="00764660" w:rsidP="00BD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54A7B" w14:textId="77777777" w:rsidR="00764660" w:rsidRDefault="00764660" w:rsidP="00BD19A5">
      <w:r>
        <w:separator/>
      </w:r>
    </w:p>
  </w:footnote>
  <w:footnote w:type="continuationSeparator" w:id="0">
    <w:p w14:paraId="655837D0" w14:textId="77777777" w:rsidR="00764660" w:rsidRDefault="00764660" w:rsidP="00BD1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53D"/>
    <w:rsid w:val="000128FC"/>
    <w:rsid w:val="00073304"/>
    <w:rsid w:val="00095AAB"/>
    <w:rsid w:val="00096D20"/>
    <w:rsid w:val="000C1221"/>
    <w:rsid w:val="000F3BA7"/>
    <w:rsid w:val="00113B3C"/>
    <w:rsid w:val="001159C2"/>
    <w:rsid w:val="00164FEB"/>
    <w:rsid w:val="001A66A2"/>
    <w:rsid w:val="001B7ECE"/>
    <w:rsid w:val="001F3403"/>
    <w:rsid w:val="00230CC9"/>
    <w:rsid w:val="00253F8C"/>
    <w:rsid w:val="00262196"/>
    <w:rsid w:val="002731F7"/>
    <w:rsid w:val="00273573"/>
    <w:rsid w:val="00280733"/>
    <w:rsid w:val="0028311B"/>
    <w:rsid w:val="0028422C"/>
    <w:rsid w:val="00287488"/>
    <w:rsid w:val="002907D2"/>
    <w:rsid w:val="002E0CD3"/>
    <w:rsid w:val="003020DD"/>
    <w:rsid w:val="00303B8F"/>
    <w:rsid w:val="003360ED"/>
    <w:rsid w:val="00373022"/>
    <w:rsid w:val="0038301B"/>
    <w:rsid w:val="003A286A"/>
    <w:rsid w:val="003C753D"/>
    <w:rsid w:val="003D544D"/>
    <w:rsid w:val="003F27D6"/>
    <w:rsid w:val="004420DD"/>
    <w:rsid w:val="0047329D"/>
    <w:rsid w:val="00487023"/>
    <w:rsid w:val="004A324E"/>
    <w:rsid w:val="004A64A1"/>
    <w:rsid w:val="004B03A2"/>
    <w:rsid w:val="004B5E94"/>
    <w:rsid w:val="004F2C66"/>
    <w:rsid w:val="004F7685"/>
    <w:rsid w:val="005021FC"/>
    <w:rsid w:val="0054644F"/>
    <w:rsid w:val="00550E70"/>
    <w:rsid w:val="00564E33"/>
    <w:rsid w:val="0057752F"/>
    <w:rsid w:val="005A6D76"/>
    <w:rsid w:val="005B560F"/>
    <w:rsid w:val="005D52EC"/>
    <w:rsid w:val="005D7051"/>
    <w:rsid w:val="005E4CE3"/>
    <w:rsid w:val="005F16CC"/>
    <w:rsid w:val="006274A5"/>
    <w:rsid w:val="00636F72"/>
    <w:rsid w:val="0064507A"/>
    <w:rsid w:val="00645FC9"/>
    <w:rsid w:val="00653AA4"/>
    <w:rsid w:val="00660663"/>
    <w:rsid w:val="00673E5D"/>
    <w:rsid w:val="00687069"/>
    <w:rsid w:val="006C3780"/>
    <w:rsid w:val="006D463F"/>
    <w:rsid w:val="006D4F50"/>
    <w:rsid w:val="006E72DF"/>
    <w:rsid w:val="00701532"/>
    <w:rsid w:val="00726D89"/>
    <w:rsid w:val="007279AA"/>
    <w:rsid w:val="00735C06"/>
    <w:rsid w:val="00764660"/>
    <w:rsid w:val="007704E9"/>
    <w:rsid w:val="0079058E"/>
    <w:rsid w:val="007B4E2C"/>
    <w:rsid w:val="007C1BC8"/>
    <w:rsid w:val="007C4B49"/>
    <w:rsid w:val="007D61D5"/>
    <w:rsid w:val="007D6ED2"/>
    <w:rsid w:val="00801CF4"/>
    <w:rsid w:val="008331DB"/>
    <w:rsid w:val="0084673E"/>
    <w:rsid w:val="00850DCF"/>
    <w:rsid w:val="008512ED"/>
    <w:rsid w:val="00872A71"/>
    <w:rsid w:val="00880B95"/>
    <w:rsid w:val="00896355"/>
    <w:rsid w:val="008E5A5E"/>
    <w:rsid w:val="008F0439"/>
    <w:rsid w:val="00911E74"/>
    <w:rsid w:val="00921F6D"/>
    <w:rsid w:val="0097255E"/>
    <w:rsid w:val="00993593"/>
    <w:rsid w:val="009A51AC"/>
    <w:rsid w:val="009D01A9"/>
    <w:rsid w:val="009E2433"/>
    <w:rsid w:val="009E573C"/>
    <w:rsid w:val="00A51FC1"/>
    <w:rsid w:val="00A54700"/>
    <w:rsid w:val="00A72076"/>
    <w:rsid w:val="00A87314"/>
    <w:rsid w:val="00AC5B9B"/>
    <w:rsid w:val="00AC6CD6"/>
    <w:rsid w:val="00AD02AA"/>
    <w:rsid w:val="00AE1818"/>
    <w:rsid w:val="00B2006F"/>
    <w:rsid w:val="00B21F9D"/>
    <w:rsid w:val="00B2587F"/>
    <w:rsid w:val="00B25F0F"/>
    <w:rsid w:val="00B27D93"/>
    <w:rsid w:val="00B432A9"/>
    <w:rsid w:val="00B50BBF"/>
    <w:rsid w:val="00B675C5"/>
    <w:rsid w:val="00B80218"/>
    <w:rsid w:val="00BA1405"/>
    <w:rsid w:val="00BC7FB5"/>
    <w:rsid w:val="00BD19A5"/>
    <w:rsid w:val="00C20AC1"/>
    <w:rsid w:val="00C239AC"/>
    <w:rsid w:val="00C259F9"/>
    <w:rsid w:val="00C3158A"/>
    <w:rsid w:val="00C71164"/>
    <w:rsid w:val="00C8764A"/>
    <w:rsid w:val="00C90DF7"/>
    <w:rsid w:val="00C9529A"/>
    <w:rsid w:val="00C97DD0"/>
    <w:rsid w:val="00CB39A5"/>
    <w:rsid w:val="00CC1D4D"/>
    <w:rsid w:val="00D1563E"/>
    <w:rsid w:val="00D35798"/>
    <w:rsid w:val="00D43FA3"/>
    <w:rsid w:val="00D52F71"/>
    <w:rsid w:val="00D939BC"/>
    <w:rsid w:val="00DB6359"/>
    <w:rsid w:val="00DC2C74"/>
    <w:rsid w:val="00E41043"/>
    <w:rsid w:val="00E70B04"/>
    <w:rsid w:val="00E8722E"/>
    <w:rsid w:val="00EC744D"/>
    <w:rsid w:val="00EE7242"/>
    <w:rsid w:val="00EF7CCB"/>
    <w:rsid w:val="00F7772C"/>
    <w:rsid w:val="00F95076"/>
    <w:rsid w:val="00FA7DC8"/>
    <w:rsid w:val="00FB1594"/>
    <w:rsid w:val="00FB535F"/>
    <w:rsid w:val="00FB6C26"/>
    <w:rsid w:val="00FD04D6"/>
    <w:rsid w:val="00FD462B"/>
    <w:rsid w:val="00FD523D"/>
    <w:rsid w:val="00FF1B46"/>
    <w:rsid w:val="00FF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7B103"/>
  <w15:chartTrackingRefBased/>
  <w15:docId w15:val="{AC6D7896-A798-4386-8921-7D9CC267D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19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9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9A5"/>
    <w:rPr>
      <w:sz w:val="18"/>
      <w:szCs w:val="18"/>
    </w:rPr>
  </w:style>
  <w:style w:type="paragraph" w:styleId="a7">
    <w:name w:val="No Spacing"/>
    <w:uiPriority w:val="1"/>
    <w:qFormat/>
    <w:rsid w:val="00BD19A5"/>
    <w:pPr>
      <w:widowControl w:val="0"/>
      <w:jc w:val="both"/>
    </w:pPr>
  </w:style>
  <w:style w:type="table" w:styleId="1">
    <w:name w:val="Plain Table 1"/>
    <w:basedOn w:val="a1"/>
    <w:uiPriority w:val="41"/>
    <w:rsid w:val="00BD19A5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6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5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ourong</dc:creator>
  <cp:keywords/>
  <dc:description/>
  <cp:lastModifiedBy>Wang Shourong</cp:lastModifiedBy>
  <cp:revision>2</cp:revision>
  <dcterms:created xsi:type="dcterms:W3CDTF">2020-12-10T03:57:00Z</dcterms:created>
  <dcterms:modified xsi:type="dcterms:W3CDTF">2020-12-10T03:57:00Z</dcterms:modified>
</cp:coreProperties>
</file>